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C914E" w14:textId="77777777" w:rsidR="0038370B" w:rsidRPr="000D36D8" w:rsidRDefault="0038370B" w:rsidP="0038370B">
      <w:pPr>
        <w:spacing w:line="480" w:lineRule="auto"/>
        <w:rPr>
          <w:b/>
          <w:bCs/>
        </w:rPr>
      </w:pPr>
      <w:r w:rsidRPr="000D36D8">
        <w:rPr>
          <w:b/>
          <w:bCs/>
        </w:rPr>
        <w:t>Amendments to the protocol</w:t>
      </w:r>
    </w:p>
    <w:p w14:paraId="63DF32D4" w14:textId="715DAD00" w:rsidR="0038370B" w:rsidRDefault="0038370B" w:rsidP="0038370B">
      <w:pPr>
        <w:spacing w:line="480" w:lineRule="auto"/>
        <w:ind w:firstLine="360"/>
      </w:pPr>
      <w:r w:rsidRPr="000D36D8">
        <w:rPr>
          <w:rFonts w:eastAsiaTheme="minorHAnsi"/>
          <w:lang w:eastAsia="en-US"/>
        </w:rPr>
        <w:t xml:space="preserve">The protocol published with PROSPERO had undergone </w:t>
      </w:r>
      <w:r>
        <w:rPr>
          <w:rFonts w:eastAsiaTheme="minorHAnsi"/>
          <w:lang w:eastAsia="en-US"/>
        </w:rPr>
        <w:t>two</w:t>
      </w:r>
      <w:r w:rsidRPr="000D36D8">
        <w:rPr>
          <w:rFonts w:eastAsiaTheme="minorHAnsi"/>
          <w:lang w:eastAsia="en-US"/>
        </w:rPr>
        <w:t xml:space="preserve"> amendment</w:t>
      </w:r>
      <w:r w:rsidR="00133671">
        <w:rPr>
          <w:rFonts w:eastAsiaTheme="minorHAnsi"/>
          <w:lang w:eastAsia="en-US"/>
        </w:rPr>
        <w:t>s</w:t>
      </w:r>
      <w:r w:rsidRPr="000D36D8">
        <w:rPr>
          <w:rFonts w:eastAsiaTheme="minorHAnsi"/>
          <w:lang w:eastAsia="en-US"/>
        </w:rPr>
        <w:t xml:space="preserve"> prior to the submission of this manuscript for publication. The amendment</w:t>
      </w:r>
      <w:r>
        <w:t xml:space="preserve">s include: </w:t>
      </w:r>
    </w:p>
    <w:p w14:paraId="04ADD286" w14:textId="77777777" w:rsidR="0038370B" w:rsidRDefault="0038370B" w:rsidP="0038370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earching a second clinical trial database to improve the comprehensiveness of the search; </w:t>
      </w:r>
    </w:p>
    <w:p w14:paraId="3D6F7AFE" w14:textId="1B77C465" w:rsidR="00F96EF2" w:rsidRDefault="0038370B" w:rsidP="0038370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 w:rsidRPr="000D36D8">
        <w:rPr>
          <w:rFonts w:ascii="Times New Roman" w:hAnsi="Times New Roman"/>
        </w:rPr>
        <w:t>Expanding the inclusion criteria to include Obsessive Compulsive Disorder as an anxiety</w:t>
      </w:r>
      <w:r>
        <w:rPr>
          <w:rFonts w:ascii="Times New Roman" w:hAnsi="Times New Roman"/>
        </w:rPr>
        <w:t xml:space="preserve"> disorder</w:t>
      </w:r>
      <w:r w:rsidRPr="000D36D8">
        <w:rPr>
          <w:rFonts w:ascii="Times New Roman" w:hAnsi="Times New Roman"/>
        </w:rPr>
        <w:t xml:space="preserve"> due to its historical link </w:t>
      </w:r>
      <w:r>
        <w:rPr>
          <w:rFonts w:ascii="Times New Roman" w:hAnsi="Times New Roman"/>
        </w:rPr>
        <w:t>with anxiety</w:t>
      </w:r>
      <w:r w:rsidR="00F96EF2">
        <w:rPr>
          <w:rFonts w:ascii="Times New Roman" w:hAnsi="Times New Roman"/>
        </w:rPr>
        <w:t>;</w:t>
      </w:r>
    </w:p>
    <w:p w14:paraId="5CB62810" w14:textId="525692BD" w:rsidR="004021B9" w:rsidRDefault="004021B9" w:rsidP="004021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larifying the inclusion criteria to highlight that all anxiety disorders within the DSM-5 are eligible for this study;</w:t>
      </w:r>
    </w:p>
    <w:p w14:paraId="1B721A8D" w14:textId="3051CD8F" w:rsidR="0038370B" w:rsidRPr="004021B9" w:rsidRDefault="00F96EF2" w:rsidP="004021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 w:rsidRPr="004021B9">
        <w:t xml:space="preserve">Removing letters to the editor and articles written in a language other than English from the </w:t>
      </w:r>
      <w:r w:rsidR="004021B9" w:rsidRPr="004021B9">
        <w:t>exclusion</w:t>
      </w:r>
      <w:r w:rsidRPr="004021B9">
        <w:t xml:space="preserve"> criteria as these sources contain valuable data;  </w:t>
      </w:r>
    </w:p>
    <w:p w14:paraId="03714BB9" w14:textId="77777777" w:rsidR="0038370B" w:rsidRDefault="0038370B" w:rsidP="0038370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ating that we will not re-run our search prior to the final analysis as the analysis will take place within one year of the initial search; </w:t>
      </w:r>
    </w:p>
    <w:p w14:paraId="2C72AA09" w14:textId="77777777" w:rsidR="0038370B" w:rsidRDefault="0038370B" w:rsidP="0038370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No longer contacting prominent authors in the field searching for articles as we have already executed a comprehensive search strategy;</w:t>
      </w:r>
    </w:p>
    <w:p w14:paraId="45F1ED17" w14:textId="5C7C30F4" w:rsidR="0038370B" w:rsidRDefault="0038370B" w:rsidP="0038370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Having one</w:t>
      </w:r>
      <w:r w:rsidR="00F96EF2">
        <w:rPr>
          <w:rFonts w:ascii="Times New Roman" w:hAnsi="Times New Roman"/>
        </w:rPr>
        <w:t xml:space="preserve"> reviewer</w:t>
      </w:r>
      <w:r>
        <w:rPr>
          <w:rFonts w:ascii="Times New Roman" w:hAnsi="Times New Roman"/>
        </w:rPr>
        <w:t xml:space="preserve"> conduct the assessment of methodological quality; </w:t>
      </w:r>
    </w:p>
    <w:p w14:paraId="236ED769" w14:textId="62A5567D" w:rsidR="006A16B2" w:rsidRDefault="006A16B2" w:rsidP="0038370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aving two reviewers conduct data extraction; </w:t>
      </w:r>
    </w:p>
    <w:p w14:paraId="6D2172AE" w14:textId="77777777" w:rsidR="0038370B" w:rsidRPr="00E52BC1" w:rsidRDefault="0038370B" w:rsidP="0038370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Renaming the field ‘study design’ to ‘study details’ in our data extraction form to capture more information. Additionally, the fields ‘RRB definition’ and ‘RRB subtype/s investigated’ have been merged;</w:t>
      </w:r>
    </w:p>
    <w:p w14:paraId="3739698F" w14:textId="77777777" w:rsidR="0038370B" w:rsidRDefault="0038370B" w:rsidP="0038370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Including standardised beta from linear regressions as an outcome measure;</w:t>
      </w:r>
    </w:p>
    <w:p w14:paraId="0483D1D4" w14:textId="25F7F7F8" w:rsidR="0038370B" w:rsidRPr="00F96EF2" w:rsidRDefault="0038370B" w:rsidP="00F96EF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onducting a sensitivity analysis on any</w:t>
      </w:r>
      <w:r w:rsidRPr="00CB574B">
        <w:t xml:space="preserve"> missing data</w:t>
      </w:r>
      <w:r w:rsidR="00F96EF2">
        <w:t>;</w:t>
      </w:r>
      <w:r>
        <w:t xml:space="preserve"> </w:t>
      </w:r>
    </w:p>
    <w:p w14:paraId="6103CB78" w14:textId="708C7406" w:rsidR="008F0241" w:rsidRPr="008F0241" w:rsidRDefault="00F96EF2" w:rsidP="008F024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t xml:space="preserve">Limiting the advanced Google Search to </w:t>
      </w:r>
      <w:r w:rsidR="004021B9">
        <w:t xml:space="preserve">the first </w:t>
      </w:r>
      <w:r>
        <w:t>50</w:t>
      </w:r>
      <w:r w:rsidR="004021B9">
        <w:t xml:space="preserve"> results</w:t>
      </w:r>
      <w:r w:rsidR="008F0241">
        <w:t xml:space="preserve">; </w:t>
      </w:r>
    </w:p>
    <w:p w14:paraId="59FA0F6B" w14:textId="6F9F4501" w:rsidR="002925EB" w:rsidRPr="00B9423B" w:rsidRDefault="006A16B2" w:rsidP="00B9423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t xml:space="preserve">Clarifying that the Newcastle Ottawa Scale measures methodological quality rather than risk of bias. </w:t>
      </w:r>
    </w:p>
    <w:p w14:paraId="3C193426" w14:textId="26DDCE13" w:rsidR="001B2B19" w:rsidRPr="008F0241" w:rsidRDefault="0038370B" w:rsidP="008F0241">
      <w:pPr>
        <w:spacing w:line="480" w:lineRule="auto"/>
      </w:pPr>
      <w:r w:rsidRPr="008F0241">
        <w:rPr>
          <w:rFonts w:eastAsiaTheme="minorHAnsi"/>
        </w:rPr>
        <w:lastRenderedPageBreak/>
        <w:t xml:space="preserve">Any future amendments to the protocol will also be registered with PROSPERO and </w:t>
      </w:r>
      <w:r w:rsidR="000373E5">
        <w:rPr>
          <w:rFonts w:eastAsiaTheme="minorHAnsi"/>
        </w:rPr>
        <w:t xml:space="preserve">will be </w:t>
      </w:r>
      <w:r w:rsidRPr="008F0241">
        <w:rPr>
          <w:rFonts w:eastAsiaTheme="minorHAnsi"/>
        </w:rPr>
        <w:t>available online.</w:t>
      </w:r>
    </w:p>
    <w:sectPr w:rsidR="001B2B19" w:rsidRPr="008F0241" w:rsidSect="00965A7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8C3972"/>
    <w:multiLevelType w:val="hybridMultilevel"/>
    <w:tmpl w:val="25A804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70B"/>
    <w:rsid w:val="00000EC7"/>
    <w:rsid w:val="0000482E"/>
    <w:rsid w:val="0000740D"/>
    <w:rsid w:val="00007BFE"/>
    <w:rsid w:val="00022A3A"/>
    <w:rsid w:val="00027189"/>
    <w:rsid w:val="000341FB"/>
    <w:rsid w:val="000373E5"/>
    <w:rsid w:val="00040568"/>
    <w:rsid w:val="00047C65"/>
    <w:rsid w:val="00051D5C"/>
    <w:rsid w:val="000543D0"/>
    <w:rsid w:val="00054622"/>
    <w:rsid w:val="0006155F"/>
    <w:rsid w:val="00063298"/>
    <w:rsid w:val="00075476"/>
    <w:rsid w:val="00083300"/>
    <w:rsid w:val="00084C7D"/>
    <w:rsid w:val="000850A1"/>
    <w:rsid w:val="00086E5C"/>
    <w:rsid w:val="00091DDD"/>
    <w:rsid w:val="000A15F8"/>
    <w:rsid w:val="000A18FD"/>
    <w:rsid w:val="000B63E3"/>
    <w:rsid w:val="000B69DB"/>
    <w:rsid w:val="000C3F69"/>
    <w:rsid w:val="000D2F88"/>
    <w:rsid w:val="000D79CC"/>
    <w:rsid w:val="000E0B10"/>
    <w:rsid w:val="000E1E7D"/>
    <w:rsid w:val="000E75C8"/>
    <w:rsid w:val="000F0265"/>
    <w:rsid w:val="001024CD"/>
    <w:rsid w:val="0011791C"/>
    <w:rsid w:val="00121AE0"/>
    <w:rsid w:val="001255AB"/>
    <w:rsid w:val="00127090"/>
    <w:rsid w:val="001319AF"/>
    <w:rsid w:val="00133671"/>
    <w:rsid w:val="00140745"/>
    <w:rsid w:val="001433CC"/>
    <w:rsid w:val="001456E0"/>
    <w:rsid w:val="00153866"/>
    <w:rsid w:val="0015697A"/>
    <w:rsid w:val="00164933"/>
    <w:rsid w:val="00164C45"/>
    <w:rsid w:val="00165B40"/>
    <w:rsid w:val="00167028"/>
    <w:rsid w:val="0017142C"/>
    <w:rsid w:val="00174BD0"/>
    <w:rsid w:val="00180859"/>
    <w:rsid w:val="00185652"/>
    <w:rsid w:val="00185E7C"/>
    <w:rsid w:val="00192307"/>
    <w:rsid w:val="00195205"/>
    <w:rsid w:val="001A3A0F"/>
    <w:rsid w:val="001A556A"/>
    <w:rsid w:val="001A78FC"/>
    <w:rsid w:val="001B05F7"/>
    <w:rsid w:val="001B2B19"/>
    <w:rsid w:val="001B69F9"/>
    <w:rsid w:val="001C539F"/>
    <w:rsid w:val="001D2BC1"/>
    <w:rsid w:val="001D37E2"/>
    <w:rsid w:val="001D4E54"/>
    <w:rsid w:val="001D5B30"/>
    <w:rsid w:val="001D5D2D"/>
    <w:rsid w:val="001F02EE"/>
    <w:rsid w:val="001F5276"/>
    <w:rsid w:val="001F5388"/>
    <w:rsid w:val="001F7CD6"/>
    <w:rsid w:val="00202216"/>
    <w:rsid w:val="002034DA"/>
    <w:rsid w:val="002040DD"/>
    <w:rsid w:val="00204503"/>
    <w:rsid w:val="00211766"/>
    <w:rsid w:val="002120FD"/>
    <w:rsid w:val="00215733"/>
    <w:rsid w:val="002306B9"/>
    <w:rsid w:val="0023242F"/>
    <w:rsid w:val="00234762"/>
    <w:rsid w:val="00235D9E"/>
    <w:rsid w:val="00244CE7"/>
    <w:rsid w:val="0024657D"/>
    <w:rsid w:val="002468F1"/>
    <w:rsid w:val="00253E25"/>
    <w:rsid w:val="00254663"/>
    <w:rsid w:val="002564BA"/>
    <w:rsid w:val="00264686"/>
    <w:rsid w:val="0026518B"/>
    <w:rsid w:val="002668B7"/>
    <w:rsid w:val="002756D3"/>
    <w:rsid w:val="00283C8B"/>
    <w:rsid w:val="00283C8C"/>
    <w:rsid w:val="00284B88"/>
    <w:rsid w:val="0029159B"/>
    <w:rsid w:val="002925EB"/>
    <w:rsid w:val="00293762"/>
    <w:rsid w:val="002942CD"/>
    <w:rsid w:val="0029464E"/>
    <w:rsid w:val="0029756E"/>
    <w:rsid w:val="002A4D6F"/>
    <w:rsid w:val="002A7B59"/>
    <w:rsid w:val="002B5C99"/>
    <w:rsid w:val="002B66C0"/>
    <w:rsid w:val="002C210A"/>
    <w:rsid w:val="002C3532"/>
    <w:rsid w:val="002C4CE0"/>
    <w:rsid w:val="002D171F"/>
    <w:rsid w:val="002F12C3"/>
    <w:rsid w:val="002F63C9"/>
    <w:rsid w:val="002F6D80"/>
    <w:rsid w:val="002F6F10"/>
    <w:rsid w:val="002F7454"/>
    <w:rsid w:val="003069A7"/>
    <w:rsid w:val="00315320"/>
    <w:rsid w:val="003239ED"/>
    <w:rsid w:val="003247D6"/>
    <w:rsid w:val="003306AE"/>
    <w:rsid w:val="00332973"/>
    <w:rsid w:val="00333BDD"/>
    <w:rsid w:val="00335404"/>
    <w:rsid w:val="00346336"/>
    <w:rsid w:val="003464F8"/>
    <w:rsid w:val="00350748"/>
    <w:rsid w:val="003514E2"/>
    <w:rsid w:val="00351A99"/>
    <w:rsid w:val="003532DE"/>
    <w:rsid w:val="00357299"/>
    <w:rsid w:val="00362A2A"/>
    <w:rsid w:val="003656A1"/>
    <w:rsid w:val="003712A6"/>
    <w:rsid w:val="00376FC3"/>
    <w:rsid w:val="003817B8"/>
    <w:rsid w:val="00382EC7"/>
    <w:rsid w:val="0038370B"/>
    <w:rsid w:val="00394F3C"/>
    <w:rsid w:val="003A4DC0"/>
    <w:rsid w:val="003A6C67"/>
    <w:rsid w:val="003C2470"/>
    <w:rsid w:val="003C3E1E"/>
    <w:rsid w:val="003C62F5"/>
    <w:rsid w:val="003C6A82"/>
    <w:rsid w:val="003D03C8"/>
    <w:rsid w:val="003D1F32"/>
    <w:rsid w:val="003E0BB0"/>
    <w:rsid w:val="003F0324"/>
    <w:rsid w:val="003F5616"/>
    <w:rsid w:val="004021B9"/>
    <w:rsid w:val="00406250"/>
    <w:rsid w:val="00410FB9"/>
    <w:rsid w:val="004201E9"/>
    <w:rsid w:val="004203FA"/>
    <w:rsid w:val="0042522E"/>
    <w:rsid w:val="00430A00"/>
    <w:rsid w:val="004369DD"/>
    <w:rsid w:val="004378E9"/>
    <w:rsid w:val="00437B2B"/>
    <w:rsid w:val="004441FA"/>
    <w:rsid w:val="00452174"/>
    <w:rsid w:val="00453639"/>
    <w:rsid w:val="004538E8"/>
    <w:rsid w:val="00456501"/>
    <w:rsid w:val="00465374"/>
    <w:rsid w:val="004660F9"/>
    <w:rsid w:val="0047429A"/>
    <w:rsid w:val="004745E7"/>
    <w:rsid w:val="00474A21"/>
    <w:rsid w:val="00474C80"/>
    <w:rsid w:val="00477B78"/>
    <w:rsid w:val="00481A81"/>
    <w:rsid w:val="0048460C"/>
    <w:rsid w:val="00485064"/>
    <w:rsid w:val="004872B8"/>
    <w:rsid w:val="0049099C"/>
    <w:rsid w:val="004A3A35"/>
    <w:rsid w:val="004A3BDF"/>
    <w:rsid w:val="004B1DD5"/>
    <w:rsid w:val="004B228A"/>
    <w:rsid w:val="004B6D27"/>
    <w:rsid w:val="004C072A"/>
    <w:rsid w:val="004C1838"/>
    <w:rsid w:val="004C7343"/>
    <w:rsid w:val="004D765D"/>
    <w:rsid w:val="004E1EAA"/>
    <w:rsid w:val="004E680B"/>
    <w:rsid w:val="004F01AE"/>
    <w:rsid w:val="00502535"/>
    <w:rsid w:val="00503BB4"/>
    <w:rsid w:val="0050465F"/>
    <w:rsid w:val="00505082"/>
    <w:rsid w:val="005069C2"/>
    <w:rsid w:val="00507E36"/>
    <w:rsid w:val="005123EC"/>
    <w:rsid w:val="00516803"/>
    <w:rsid w:val="00520C99"/>
    <w:rsid w:val="00534947"/>
    <w:rsid w:val="00535815"/>
    <w:rsid w:val="00535987"/>
    <w:rsid w:val="00540567"/>
    <w:rsid w:val="0054264C"/>
    <w:rsid w:val="00546483"/>
    <w:rsid w:val="00547F23"/>
    <w:rsid w:val="00567BD7"/>
    <w:rsid w:val="005731C6"/>
    <w:rsid w:val="00590058"/>
    <w:rsid w:val="0059406D"/>
    <w:rsid w:val="005A033B"/>
    <w:rsid w:val="005A06CD"/>
    <w:rsid w:val="005A2CB4"/>
    <w:rsid w:val="005A4633"/>
    <w:rsid w:val="005B7882"/>
    <w:rsid w:val="005D2FCF"/>
    <w:rsid w:val="005D3213"/>
    <w:rsid w:val="005D38CD"/>
    <w:rsid w:val="005E32B2"/>
    <w:rsid w:val="005E3877"/>
    <w:rsid w:val="005E75A0"/>
    <w:rsid w:val="005F4EE4"/>
    <w:rsid w:val="005F668B"/>
    <w:rsid w:val="005F66ED"/>
    <w:rsid w:val="0060127D"/>
    <w:rsid w:val="006069A1"/>
    <w:rsid w:val="006151FF"/>
    <w:rsid w:val="0061537A"/>
    <w:rsid w:val="006155FC"/>
    <w:rsid w:val="0061589D"/>
    <w:rsid w:val="006173A2"/>
    <w:rsid w:val="0062562B"/>
    <w:rsid w:val="00636223"/>
    <w:rsid w:val="0063709F"/>
    <w:rsid w:val="00642110"/>
    <w:rsid w:val="00643A7B"/>
    <w:rsid w:val="0064406F"/>
    <w:rsid w:val="00652C17"/>
    <w:rsid w:val="0065725D"/>
    <w:rsid w:val="00660B97"/>
    <w:rsid w:val="00670CDF"/>
    <w:rsid w:val="0067450A"/>
    <w:rsid w:val="00674F33"/>
    <w:rsid w:val="00681F34"/>
    <w:rsid w:val="006824DD"/>
    <w:rsid w:val="0069093F"/>
    <w:rsid w:val="00692AE1"/>
    <w:rsid w:val="006931DF"/>
    <w:rsid w:val="00696C10"/>
    <w:rsid w:val="006A16B2"/>
    <w:rsid w:val="006A1AC0"/>
    <w:rsid w:val="006A1E32"/>
    <w:rsid w:val="006A2FE1"/>
    <w:rsid w:val="006A59A6"/>
    <w:rsid w:val="006B02A9"/>
    <w:rsid w:val="006B5AA5"/>
    <w:rsid w:val="006C3EC8"/>
    <w:rsid w:val="006D7743"/>
    <w:rsid w:val="006F3196"/>
    <w:rsid w:val="006F4144"/>
    <w:rsid w:val="00700AD8"/>
    <w:rsid w:val="00702594"/>
    <w:rsid w:val="007232F4"/>
    <w:rsid w:val="007267DE"/>
    <w:rsid w:val="00733F71"/>
    <w:rsid w:val="00735712"/>
    <w:rsid w:val="0075211B"/>
    <w:rsid w:val="00771306"/>
    <w:rsid w:val="007737CF"/>
    <w:rsid w:val="00773F52"/>
    <w:rsid w:val="0077551F"/>
    <w:rsid w:val="00781427"/>
    <w:rsid w:val="007841FF"/>
    <w:rsid w:val="00784A0E"/>
    <w:rsid w:val="00785081"/>
    <w:rsid w:val="007A09AE"/>
    <w:rsid w:val="007A0A05"/>
    <w:rsid w:val="007A5436"/>
    <w:rsid w:val="007B240A"/>
    <w:rsid w:val="007B3787"/>
    <w:rsid w:val="007B45D9"/>
    <w:rsid w:val="007C5E08"/>
    <w:rsid w:val="007D145D"/>
    <w:rsid w:val="007D4F7E"/>
    <w:rsid w:val="007E52B8"/>
    <w:rsid w:val="007E579E"/>
    <w:rsid w:val="007E691E"/>
    <w:rsid w:val="007F608C"/>
    <w:rsid w:val="007F665F"/>
    <w:rsid w:val="008063DA"/>
    <w:rsid w:val="00806B27"/>
    <w:rsid w:val="00814437"/>
    <w:rsid w:val="0082488C"/>
    <w:rsid w:val="00835945"/>
    <w:rsid w:val="00837A39"/>
    <w:rsid w:val="008506E8"/>
    <w:rsid w:val="00850FEA"/>
    <w:rsid w:val="00860092"/>
    <w:rsid w:val="00860AF0"/>
    <w:rsid w:val="00861ABE"/>
    <w:rsid w:val="00863C2F"/>
    <w:rsid w:val="008665A1"/>
    <w:rsid w:val="008758F1"/>
    <w:rsid w:val="00886E4E"/>
    <w:rsid w:val="00887B25"/>
    <w:rsid w:val="00892243"/>
    <w:rsid w:val="00895817"/>
    <w:rsid w:val="00896176"/>
    <w:rsid w:val="008A303C"/>
    <w:rsid w:val="008A4282"/>
    <w:rsid w:val="008A46EE"/>
    <w:rsid w:val="008C03FB"/>
    <w:rsid w:val="008C1B00"/>
    <w:rsid w:val="008C26A8"/>
    <w:rsid w:val="008C3487"/>
    <w:rsid w:val="008C3C8B"/>
    <w:rsid w:val="008C6F10"/>
    <w:rsid w:val="008D48BB"/>
    <w:rsid w:val="008D5662"/>
    <w:rsid w:val="008E759A"/>
    <w:rsid w:val="008F0241"/>
    <w:rsid w:val="00902EF7"/>
    <w:rsid w:val="00904A4B"/>
    <w:rsid w:val="009109D3"/>
    <w:rsid w:val="00915254"/>
    <w:rsid w:val="0092146C"/>
    <w:rsid w:val="00921E29"/>
    <w:rsid w:val="0093260A"/>
    <w:rsid w:val="0094687E"/>
    <w:rsid w:val="00950C51"/>
    <w:rsid w:val="009515AD"/>
    <w:rsid w:val="00953512"/>
    <w:rsid w:val="00965A77"/>
    <w:rsid w:val="00967033"/>
    <w:rsid w:val="00977839"/>
    <w:rsid w:val="00977B49"/>
    <w:rsid w:val="0098537F"/>
    <w:rsid w:val="009948A5"/>
    <w:rsid w:val="00995894"/>
    <w:rsid w:val="009976BD"/>
    <w:rsid w:val="009A097F"/>
    <w:rsid w:val="009A5125"/>
    <w:rsid w:val="009A797C"/>
    <w:rsid w:val="009C07AD"/>
    <w:rsid w:val="009C544C"/>
    <w:rsid w:val="009D48B8"/>
    <w:rsid w:val="009E5198"/>
    <w:rsid w:val="009F1349"/>
    <w:rsid w:val="00A04D75"/>
    <w:rsid w:val="00A0624A"/>
    <w:rsid w:val="00A07A02"/>
    <w:rsid w:val="00A11A88"/>
    <w:rsid w:val="00A16338"/>
    <w:rsid w:val="00A340CA"/>
    <w:rsid w:val="00A3796D"/>
    <w:rsid w:val="00A44D24"/>
    <w:rsid w:val="00A45CFE"/>
    <w:rsid w:val="00A553A7"/>
    <w:rsid w:val="00A6051A"/>
    <w:rsid w:val="00A61910"/>
    <w:rsid w:val="00A629D2"/>
    <w:rsid w:val="00A70B55"/>
    <w:rsid w:val="00A74393"/>
    <w:rsid w:val="00A74A40"/>
    <w:rsid w:val="00A77360"/>
    <w:rsid w:val="00A82432"/>
    <w:rsid w:val="00A834C1"/>
    <w:rsid w:val="00A84A93"/>
    <w:rsid w:val="00AA0E5E"/>
    <w:rsid w:val="00AA6213"/>
    <w:rsid w:val="00AB30B5"/>
    <w:rsid w:val="00AC4DAE"/>
    <w:rsid w:val="00AD129C"/>
    <w:rsid w:val="00AD251F"/>
    <w:rsid w:val="00AE6771"/>
    <w:rsid w:val="00AE709F"/>
    <w:rsid w:val="00B01359"/>
    <w:rsid w:val="00B142EA"/>
    <w:rsid w:val="00B14E74"/>
    <w:rsid w:val="00B2125D"/>
    <w:rsid w:val="00B25128"/>
    <w:rsid w:val="00B33AD7"/>
    <w:rsid w:val="00B41099"/>
    <w:rsid w:val="00B60AC8"/>
    <w:rsid w:val="00B612FC"/>
    <w:rsid w:val="00B676CB"/>
    <w:rsid w:val="00B71C25"/>
    <w:rsid w:val="00B80696"/>
    <w:rsid w:val="00B845A4"/>
    <w:rsid w:val="00B86C4D"/>
    <w:rsid w:val="00B92067"/>
    <w:rsid w:val="00B94058"/>
    <w:rsid w:val="00B9423B"/>
    <w:rsid w:val="00B9554C"/>
    <w:rsid w:val="00BA52A7"/>
    <w:rsid w:val="00BA78E4"/>
    <w:rsid w:val="00BB09A6"/>
    <w:rsid w:val="00BB5395"/>
    <w:rsid w:val="00BC3328"/>
    <w:rsid w:val="00BC71F8"/>
    <w:rsid w:val="00BD0C8E"/>
    <w:rsid w:val="00BE5840"/>
    <w:rsid w:val="00BE622E"/>
    <w:rsid w:val="00BF1407"/>
    <w:rsid w:val="00BF28CD"/>
    <w:rsid w:val="00BF2B7D"/>
    <w:rsid w:val="00BF4531"/>
    <w:rsid w:val="00C11CE2"/>
    <w:rsid w:val="00C16441"/>
    <w:rsid w:val="00C23BB1"/>
    <w:rsid w:val="00C30EE7"/>
    <w:rsid w:val="00C32F00"/>
    <w:rsid w:val="00C3604A"/>
    <w:rsid w:val="00C36420"/>
    <w:rsid w:val="00C36DB0"/>
    <w:rsid w:val="00C43FB3"/>
    <w:rsid w:val="00C44BAC"/>
    <w:rsid w:val="00C45FD8"/>
    <w:rsid w:val="00C474A2"/>
    <w:rsid w:val="00C65118"/>
    <w:rsid w:val="00C6613F"/>
    <w:rsid w:val="00C71347"/>
    <w:rsid w:val="00C76C11"/>
    <w:rsid w:val="00C76C98"/>
    <w:rsid w:val="00CA5FCB"/>
    <w:rsid w:val="00CA6039"/>
    <w:rsid w:val="00CA66EF"/>
    <w:rsid w:val="00CA768F"/>
    <w:rsid w:val="00CB17F2"/>
    <w:rsid w:val="00CC2848"/>
    <w:rsid w:val="00CC3A22"/>
    <w:rsid w:val="00CD0DAA"/>
    <w:rsid w:val="00CE0BCD"/>
    <w:rsid w:val="00CF46D8"/>
    <w:rsid w:val="00CF5C02"/>
    <w:rsid w:val="00CF7AA9"/>
    <w:rsid w:val="00D026D4"/>
    <w:rsid w:val="00D11D33"/>
    <w:rsid w:val="00D16195"/>
    <w:rsid w:val="00D23128"/>
    <w:rsid w:val="00D23A4F"/>
    <w:rsid w:val="00D323AA"/>
    <w:rsid w:val="00D3664D"/>
    <w:rsid w:val="00D40570"/>
    <w:rsid w:val="00D4716D"/>
    <w:rsid w:val="00D47384"/>
    <w:rsid w:val="00D5066D"/>
    <w:rsid w:val="00D53DF3"/>
    <w:rsid w:val="00D54D93"/>
    <w:rsid w:val="00D655CD"/>
    <w:rsid w:val="00D71097"/>
    <w:rsid w:val="00D72606"/>
    <w:rsid w:val="00D73A13"/>
    <w:rsid w:val="00D73D95"/>
    <w:rsid w:val="00D767FF"/>
    <w:rsid w:val="00D85A16"/>
    <w:rsid w:val="00D8649B"/>
    <w:rsid w:val="00D87CB9"/>
    <w:rsid w:val="00D87D58"/>
    <w:rsid w:val="00D92E14"/>
    <w:rsid w:val="00D979D8"/>
    <w:rsid w:val="00DA3AF9"/>
    <w:rsid w:val="00DA6AC9"/>
    <w:rsid w:val="00DA795C"/>
    <w:rsid w:val="00DB0E87"/>
    <w:rsid w:val="00DB55A4"/>
    <w:rsid w:val="00DB7554"/>
    <w:rsid w:val="00DC53F6"/>
    <w:rsid w:val="00DD39FE"/>
    <w:rsid w:val="00DD3F71"/>
    <w:rsid w:val="00DD6DB6"/>
    <w:rsid w:val="00DE6AFD"/>
    <w:rsid w:val="00DF0D81"/>
    <w:rsid w:val="00DF4249"/>
    <w:rsid w:val="00E01946"/>
    <w:rsid w:val="00E02A57"/>
    <w:rsid w:val="00E065C2"/>
    <w:rsid w:val="00E14DD1"/>
    <w:rsid w:val="00E2572F"/>
    <w:rsid w:val="00E3358D"/>
    <w:rsid w:val="00E33DF5"/>
    <w:rsid w:val="00E50927"/>
    <w:rsid w:val="00E60C51"/>
    <w:rsid w:val="00E64ECE"/>
    <w:rsid w:val="00E65AD6"/>
    <w:rsid w:val="00E661DC"/>
    <w:rsid w:val="00E6759A"/>
    <w:rsid w:val="00E70969"/>
    <w:rsid w:val="00E770AD"/>
    <w:rsid w:val="00E86081"/>
    <w:rsid w:val="00E91367"/>
    <w:rsid w:val="00E921C1"/>
    <w:rsid w:val="00E969B5"/>
    <w:rsid w:val="00EA1922"/>
    <w:rsid w:val="00EA671C"/>
    <w:rsid w:val="00EB1ADA"/>
    <w:rsid w:val="00EB73C8"/>
    <w:rsid w:val="00ED2436"/>
    <w:rsid w:val="00ED7162"/>
    <w:rsid w:val="00EE16C0"/>
    <w:rsid w:val="00EE5B02"/>
    <w:rsid w:val="00EE6457"/>
    <w:rsid w:val="00EE682B"/>
    <w:rsid w:val="00F05449"/>
    <w:rsid w:val="00F17AF0"/>
    <w:rsid w:val="00F20D21"/>
    <w:rsid w:val="00F2438A"/>
    <w:rsid w:val="00F246AA"/>
    <w:rsid w:val="00F25670"/>
    <w:rsid w:val="00F2589F"/>
    <w:rsid w:val="00F32DA2"/>
    <w:rsid w:val="00F33809"/>
    <w:rsid w:val="00F379F2"/>
    <w:rsid w:val="00F43578"/>
    <w:rsid w:val="00F43C22"/>
    <w:rsid w:val="00F43C24"/>
    <w:rsid w:val="00F46E62"/>
    <w:rsid w:val="00F50F4E"/>
    <w:rsid w:val="00F6281F"/>
    <w:rsid w:val="00F64A49"/>
    <w:rsid w:val="00F66FAD"/>
    <w:rsid w:val="00F70C07"/>
    <w:rsid w:val="00F76C8D"/>
    <w:rsid w:val="00F8225E"/>
    <w:rsid w:val="00F93695"/>
    <w:rsid w:val="00F961B1"/>
    <w:rsid w:val="00F96EF2"/>
    <w:rsid w:val="00FA0BBB"/>
    <w:rsid w:val="00FA4FAF"/>
    <w:rsid w:val="00FA6349"/>
    <w:rsid w:val="00FB45F0"/>
    <w:rsid w:val="00FB673B"/>
    <w:rsid w:val="00FD19C9"/>
    <w:rsid w:val="00FE16EF"/>
    <w:rsid w:val="00FF40AD"/>
    <w:rsid w:val="00F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D790D"/>
  <w15:chartTrackingRefBased/>
  <w15:docId w15:val="{51E8115B-D567-E840-A451-9C71326DD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7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70B"/>
    <w:pPr>
      <w:spacing w:after="200" w:line="276" w:lineRule="auto"/>
      <w:ind w:left="720"/>
      <w:contextualSpacing/>
    </w:pPr>
    <w:rPr>
      <w:rFonts w:asciiTheme="majorBidi" w:eastAsiaTheme="minorEastAsia" w:hAnsiTheme="majorBidi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4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Jade Sellick</dc:creator>
  <cp:keywords/>
  <dc:description/>
  <cp:lastModifiedBy>Tegan Jade Sellick</cp:lastModifiedBy>
  <cp:revision>8</cp:revision>
  <dcterms:created xsi:type="dcterms:W3CDTF">2021-07-30T03:54:00Z</dcterms:created>
  <dcterms:modified xsi:type="dcterms:W3CDTF">2021-08-10T07:07:00Z</dcterms:modified>
</cp:coreProperties>
</file>